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D133CA" w14:textId="77777777" w:rsidR="00337AA8" w:rsidRDefault="00337AA8" w:rsidP="00643385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</w:rPr>
      </w:pPr>
      <w:bookmarkStart w:id="0" w:name="_Hlk61250542"/>
      <w:r>
        <w:rPr>
          <w:rFonts w:ascii="Times New Roman" w:hAnsi="Times New Roman" w:cs="Times New Roman"/>
        </w:rPr>
        <w:t>Highlights</w:t>
      </w:r>
    </w:p>
    <w:p w14:paraId="3ECBE7DF" w14:textId="22ACF74A" w:rsidR="008C21CB" w:rsidRPr="001C51B1" w:rsidRDefault="00CE2D53" w:rsidP="00F975B7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</w:rPr>
      </w:pPr>
      <w:r w:rsidRPr="001C51B1">
        <w:rPr>
          <w:rFonts w:ascii="Times New Roman" w:hAnsi="Times New Roman" w:cs="Times New Roman"/>
        </w:rPr>
        <w:t xml:space="preserve">Motor imagery improved </w:t>
      </w:r>
      <w:r w:rsidR="00DC3181" w:rsidRPr="001C51B1">
        <w:rPr>
          <w:rFonts w:ascii="Times New Roman" w:hAnsi="Times New Roman" w:cs="Times New Roman"/>
        </w:rPr>
        <w:t>10m walking</w:t>
      </w:r>
      <w:r w:rsidR="00A64EAF" w:rsidRPr="001C51B1">
        <w:rPr>
          <w:rFonts w:ascii="Times New Roman" w:hAnsi="Times New Roman" w:cs="Times New Roman"/>
        </w:rPr>
        <w:t>,</w:t>
      </w:r>
      <w:r w:rsidR="00DC3181" w:rsidRPr="001C51B1">
        <w:rPr>
          <w:rFonts w:ascii="Times New Roman" w:hAnsi="Times New Roman" w:cs="Times New Roman"/>
        </w:rPr>
        <w:t xml:space="preserve"> TUG performance</w:t>
      </w:r>
      <w:r w:rsidR="00A64EAF" w:rsidRPr="001C51B1">
        <w:rPr>
          <w:rFonts w:ascii="Times New Roman" w:hAnsi="Times New Roman" w:cs="Times New Roman"/>
        </w:rPr>
        <w:t xml:space="preserve">, and </w:t>
      </w:r>
      <w:r w:rsidR="00B602DC" w:rsidRPr="001C51B1">
        <w:rPr>
          <w:rFonts w:ascii="Times New Roman" w:hAnsi="Times New Roman" w:cs="Times New Roman"/>
        </w:rPr>
        <w:t xml:space="preserve">amputated limb </w:t>
      </w:r>
      <w:r w:rsidR="00A64EAF" w:rsidRPr="001C51B1">
        <w:rPr>
          <w:rFonts w:ascii="Times New Roman" w:hAnsi="Times New Roman" w:cs="Times New Roman"/>
        </w:rPr>
        <w:t>force</w:t>
      </w:r>
      <w:r w:rsidR="008C21CB" w:rsidRPr="001C51B1">
        <w:rPr>
          <w:rFonts w:ascii="Times New Roman" w:hAnsi="Times New Roman" w:cs="Times New Roman"/>
        </w:rPr>
        <w:t>.</w:t>
      </w:r>
    </w:p>
    <w:p w14:paraId="271B1914" w14:textId="6F0F86F0" w:rsidR="00A64EAF" w:rsidRPr="001C51B1" w:rsidRDefault="00B602DC" w:rsidP="00A64EAF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</w:rPr>
      </w:pPr>
      <w:r w:rsidRPr="001C51B1">
        <w:rPr>
          <w:rFonts w:ascii="Times New Roman" w:hAnsi="Times New Roman" w:cs="Times New Roman"/>
        </w:rPr>
        <w:t>A greater</w:t>
      </w:r>
      <w:r w:rsidR="00A64EAF" w:rsidRPr="001C51B1">
        <w:rPr>
          <w:rFonts w:ascii="Times New Roman" w:hAnsi="Times New Roman" w:cs="Times New Roman"/>
        </w:rPr>
        <w:t xml:space="preserve"> proportion of </w:t>
      </w:r>
      <w:r w:rsidRPr="001C51B1">
        <w:rPr>
          <w:rFonts w:ascii="Times New Roman" w:hAnsi="Times New Roman" w:cs="Times New Roman"/>
        </w:rPr>
        <w:t>persons</w:t>
      </w:r>
      <w:r w:rsidR="00A64EAF" w:rsidRPr="001C51B1">
        <w:rPr>
          <w:rFonts w:ascii="Times New Roman" w:hAnsi="Times New Roman" w:cs="Times New Roman"/>
        </w:rPr>
        <w:t xml:space="preserve"> walk</w:t>
      </w:r>
      <w:r w:rsidRPr="001C51B1">
        <w:rPr>
          <w:rFonts w:ascii="Times New Roman" w:hAnsi="Times New Roman" w:cs="Times New Roman"/>
        </w:rPr>
        <w:t>ed</w:t>
      </w:r>
      <w:r w:rsidR="00A64EAF" w:rsidRPr="001C51B1">
        <w:rPr>
          <w:rFonts w:ascii="Times New Roman" w:hAnsi="Times New Roman" w:cs="Times New Roman"/>
        </w:rPr>
        <w:t xml:space="preserve"> without assistance after imagery training. </w:t>
      </w:r>
    </w:p>
    <w:p w14:paraId="18801D7E" w14:textId="6EF75983" w:rsidR="00A64EAF" w:rsidRPr="001C51B1" w:rsidRDefault="00A64EAF" w:rsidP="00A64EAF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</w:rPr>
      </w:pPr>
      <w:r w:rsidRPr="001C51B1">
        <w:rPr>
          <w:rFonts w:ascii="Times New Roman" w:hAnsi="Times New Roman" w:cs="Times New Roman"/>
        </w:rPr>
        <w:t xml:space="preserve">The amputated limb force revealed greater performance in the motor imagery group. </w:t>
      </w:r>
    </w:p>
    <w:p w14:paraId="296E3803" w14:textId="3DFA8378" w:rsidR="00CE2D53" w:rsidRPr="00F975B7" w:rsidRDefault="00CE2D53" w:rsidP="00337AA8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F975B7">
        <w:rPr>
          <w:rFonts w:ascii="Times New Roman" w:hAnsi="Times New Roman" w:cs="Times New Roman"/>
        </w:rPr>
        <w:t>Findings support integ</w:t>
      </w:r>
      <w:bookmarkStart w:id="1" w:name="_GoBack"/>
      <w:bookmarkEnd w:id="1"/>
      <w:r w:rsidRPr="00F975B7">
        <w:rPr>
          <w:rFonts w:ascii="Times New Roman" w:hAnsi="Times New Roman" w:cs="Times New Roman"/>
        </w:rPr>
        <w:t>ration of motor imagery in the course of physical therapy</w:t>
      </w:r>
      <w:r w:rsidR="008C21CB" w:rsidRPr="00F975B7">
        <w:rPr>
          <w:rFonts w:ascii="Times New Roman" w:hAnsi="Times New Roman" w:cs="Times New Roman"/>
        </w:rPr>
        <w:t>.</w:t>
      </w:r>
      <w:bookmarkEnd w:id="0"/>
    </w:p>
    <w:p w14:paraId="16F8B48F" w14:textId="77777777" w:rsidR="00337AA8" w:rsidRDefault="00337AA8" w:rsidP="00337AA8"/>
    <w:sectPr w:rsidR="00337AA8" w:rsidSect="00E774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F6627E"/>
    <w:multiLevelType w:val="hybridMultilevel"/>
    <w:tmpl w:val="9E4A1D1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A70568"/>
    <w:multiLevelType w:val="hybridMultilevel"/>
    <w:tmpl w:val="41BAF8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AA8"/>
    <w:rsid w:val="000526E3"/>
    <w:rsid w:val="00064015"/>
    <w:rsid w:val="000B319C"/>
    <w:rsid w:val="000F0F8D"/>
    <w:rsid w:val="00165704"/>
    <w:rsid w:val="001C51B1"/>
    <w:rsid w:val="00337AA8"/>
    <w:rsid w:val="005957AB"/>
    <w:rsid w:val="005C7DC5"/>
    <w:rsid w:val="00615362"/>
    <w:rsid w:val="00643385"/>
    <w:rsid w:val="00702200"/>
    <w:rsid w:val="00832A66"/>
    <w:rsid w:val="008C21CB"/>
    <w:rsid w:val="00955BF1"/>
    <w:rsid w:val="009D1A26"/>
    <w:rsid w:val="009D29FB"/>
    <w:rsid w:val="009F73B9"/>
    <w:rsid w:val="00A37814"/>
    <w:rsid w:val="00A64EAF"/>
    <w:rsid w:val="00AE42DE"/>
    <w:rsid w:val="00B53B73"/>
    <w:rsid w:val="00B602DC"/>
    <w:rsid w:val="00B95E90"/>
    <w:rsid w:val="00CE2D53"/>
    <w:rsid w:val="00D3466C"/>
    <w:rsid w:val="00DC3181"/>
    <w:rsid w:val="00E21C9F"/>
    <w:rsid w:val="00E262ED"/>
    <w:rsid w:val="00E4491C"/>
    <w:rsid w:val="00E77472"/>
    <w:rsid w:val="00EC3CC5"/>
    <w:rsid w:val="00F97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9A4B25"/>
  <w15:chartTrackingRefBased/>
  <w15:docId w15:val="{FFEA137F-5942-40A8-95E4-3D19C47F9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433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3385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643385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B95E9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95E9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95E9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95E9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95E9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F1F1F-6B5F-4D50-BEBB-1D5CFC09B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1</Words>
  <Characters>287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CHLATTER</dc:creator>
  <cp:keywords/>
  <dc:description/>
  <cp:lastModifiedBy>Compte Microsoft</cp:lastModifiedBy>
  <cp:revision>9</cp:revision>
  <dcterms:created xsi:type="dcterms:W3CDTF">2022-07-24T21:36:00Z</dcterms:created>
  <dcterms:modified xsi:type="dcterms:W3CDTF">2023-05-25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rnational-journal-of-psychophysiology</vt:lpwstr>
  </property>
  <property fmtid="{D5CDD505-2E9C-101B-9397-08002B2CF9AE}" pid="13" name="Mendeley Recent Style Name 5_1">
    <vt:lpwstr>International Journal of Psychophysi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eurobiology-of-stress</vt:lpwstr>
  </property>
  <property fmtid="{D5CDD505-2E9C-101B-9397-08002B2CF9AE}" pid="19" name="Mendeley Recent Style Name 8_1">
    <vt:lpwstr>Neurobiology of Stress</vt:lpwstr>
  </property>
  <property fmtid="{D5CDD505-2E9C-101B-9397-08002B2CF9AE}" pid="20" name="Mendeley Recent Style Id 9_1">
    <vt:lpwstr>http://www.zotero.org/styles/taylor-and-francis-council-of-science-editors-author-date</vt:lpwstr>
  </property>
  <property fmtid="{D5CDD505-2E9C-101B-9397-08002B2CF9AE}" pid="21" name="Mendeley Recent Style Name 9_1">
    <vt:lpwstr>Taylor &amp; Francis - Council of Science Editors (author-date)</vt:lpwstr>
  </property>
</Properties>
</file>